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70A14" w14:textId="4125218C" w:rsidR="00632A3C" w:rsidRPr="003556D0" w:rsidRDefault="003556D0" w:rsidP="00632A3C">
      <w:pPr>
        <w:rPr>
          <w:lang w:val="en-US"/>
        </w:rPr>
      </w:pPr>
      <w:bookmarkStart w:id="0" w:name="_GoBack"/>
      <w:bookmarkEnd w:id="0"/>
      <w:r w:rsidRPr="003556D0">
        <w:rPr>
          <w:rFonts w:cs="Times New Roman"/>
          <w:b/>
          <w:szCs w:val="24"/>
          <w:lang w:val="en-US"/>
        </w:rPr>
        <w:t xml:space="preserve">S2 </w:t>
      </w:r>
      <w:r w:rsidR="00632A3C" w:rsidRPr="003556D0">
        <w:rPr>
          <w:rFonts w:cs="Times New Roman"/>
          <w:b/>
          <w:szCs w:val="24"/>
          <w:lang w:val="en-US"/>
        </w:rPr>
        <w:t>Table.</w:t>
      </w:r>
      <w:r w:rsidR="00632A3C" w:rsidRPr="003556D0">
        <w:rPr>
          <w:lang w:val="en-US"/>
        </w:rPr>
        <w:t xml:space="preserve"> Thermal profiles of the polymerase chain reactions </w:t>
      </w:r>
      <w:r w:rsidR="00E86251" w:rsidRPr="003556D0">
        <w:rPr>
          <w:lang w:val="en-US"/>
        </w:rPr>
        <w:t>us</w:t>
      </w:r>
      <w:r w:rsidR="00632A3C" w:rsidRPr="003556D0">
        <w:rPr>
          <w:lang w:val="en-US"/>
        </w:rPr>
        <w:t>ed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13"/>
        <w:gridCol w:w="1280"/>
        <w:gridCol w:w="1201"/>
        <w:gridCol w:w="1813"/>
        <w:gridCol w:w="1280"/>
        <w:gridCol w:w="1201"/>
        <w:gridCol w:w="1813"/>
        <w:gridCol w:w="1394"/>
        <w:gridCol w:w="1201"/>
      </w:tblGrid>
      <w:tr w:rsidR="00632A3C" w:rsidRPr="003556D0" w14:paraId="5A9E9397" w14:textId="77777777" w:rsidTr="00B355F4">
        <w:trPr>
          <w:trHeight w:val="397"/>
        </w:trPr>
        <w:tc>
          <w:tcPr>
            <w:tcW w:w="0" w:type="auto"/>
            <w:gridSpan w:val="3"/>
            <w:vAlign w:val="center"/>
          </w:tcPr>
          <w:p w14:paraId="2F7AAD88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DNA polymerase-targeted</w:t>
            </w:r>
          </w:p>
        </w:tc>
        <w:tc>
          <w:tcPr>
            <w:tcW w:w="0" w:type="auto"/>
            <w:gridSpan w:val="3"/>
            <w:vAlign w:val="center"/>
          </w:tcPr>
          <w:p w14:paraId="10601573" w14:textId="03D5FDC7" w:rsidR="00632A3C" w:rsidRPr="003556D0" w:rsidRDefault="00E86251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P</w:t>
            </w:r>
            <w:r w:rsidR="00632A3C" w:rsidRPr="003556D0">
              <w:rPr>
                <w:rFonts w:ascii="Arial" w:hAnsi="Arial" w:cs="Arial"/>
                <w:lang w:val="en-US"/>
              </w:rPr>
              <w:t>enton base-targeted</w:t>
            </w:r>
          </w:p>
        </w:tc>
        <w:tc>
          <w:tcPr>
            <w:tcW w:w="0" w:type="auto"/>
            <w:gridSpan w:val="3"/>
            <w:vAlign w:val="center"/>
          </w:tcPr>
          <w:p w14:paraId="5123847D" w14:textId="6B94D17F" w:rsidR="00632A3C" w:rsidRPr="003556D0" w:rsidRDefault="00E75E38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H</w:t>
            </w:r>
            <w:r w:rsidR="00632A3C" w:rsidRPr="003556D0">
              <w:rPr>
                <w:rFonts w:ascii="Arial" w:hAnsi="Arial" w:cs="Arial"/>
                <w:lang w:val="en-US"/>
              </w:rPr>
              <w:t>exon-targeted (both rounds)</w:t>
            </w:r>
          </w:p>
        </w:tc>
      </w:tr>
      <w:tr w:rsidR="009D115A" w:rsidRPr="003556D0" w14:paraId="402C24B7" w14:textId="77777777" w:rsidTr="00B355F4">
        <w:trPr>
          <w:trHeight w:val="397"/>
        </w:trPr>
        <w:tc>
          <w:tcPr>
            <w:tcW w:w="0" w:type="auto"/>
            <w:vAlign w:val="center"/>
          </w:tcPr>
          <w:p w14:paraId="1090DC14" w14:textId="78ADC368" w:rsidR="00632A3C" w:rsidRPr="003556D0" w:rsidRDefault="00E75E38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T</w:t>
            </w:r>
            <w:r w:rsidR="00632A3C" w:rsidRPr="003556D0">
              <w:rPr>
                <w:rFonts w:ascii="Arial" w:hAnsi="Arial" w:cs="Arial"/>
                <w:lang w:val="en-US"/>
              </w:rPr>
              <w:t>emperature (°C)</w:t>
            </w:r>
          </w:p>
        </w:tc>
        <w:tc>
          <w:tcPr>
            <w:tcW w:w="0" w:type="auto"/>
          </w:tcPr>
          <w:p w14:paraId="2057A50A" w14:textId="5A0B9B1E" w:rsidR="00632A3C" w:rsidRPr="003556D0" w:rsidRDefault="009D115A" w:rsidP="009D115A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D</w:t>
            </w:r>
            <w:r w:rsidR="00632A3C" w:rsidRPr="003556D0">
              <w:rPr>
                <w:rFonts w:ascii="Arial" w:hAnsi="Arial" w:cs="Arial"/>
                <w:lang w:val="en-US"/>
              </w:rPr>
              <w:t>uration (s)</w:t>
            </w:r>
          </w:p>
        </w:tc>
        <w:tc>
          <w:tcPr>
            <w:tcW w:w="0" w:type="auto"/>
            <w:vAlign w:val="center"/>
          </w:tcPr>
          <w:p w14:paraId="5D6325D5" w14:textId="0A4AB095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No</w:t>
            </w:r>
            <w:r w:rsidR="009D115A" w:rsidRPr="003556D0">
              <w:rPr>
                <w:rFonts w:ascii="Arial" w:hAnsi="Arial" w:cs="Arial"/>
                <w:lang w:val="en-US"/>
              </w:rPr>
              <w:t>.</w:t>
            </w:r>
            <w:r w:rsidRPr="003556D0">
              <w:rPr>
                <w:rFonts w:ascii="Arial" w:hAnsi="Arial" w:cs="Arial"/>
                <w:lang w:val="en-US"/>
              </w:rPr>
              <w:t xml:space="preserve"> of cycles</w:t>
            </w:r>
          </w:p>
        </w:tc>
        <w:tc>
          <w:tcPr>
            <w:tcW w:w="0" w:type="auto"/>
            <w:vAlign w:val="center"/>
          </w:tcPr>
          <w:p w14:paraId="3FAF34DF" w14:textId="33C0985E" w:rsidR="00632A3C" w:rsidRPr="003556D0" w:rsidRDefault="009D115A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T</w:t>
            </w:r>
            <w:r w:rsidR="00632A3C" w:rsidRPr="003556D0">
              <w:rPr>
                <w:rFonts w:ascii="Arial" w:hAnsi="Arial" w:cs="Arial"/>
                <w:lang w:val="en-US"/>
              </w:rPr>
              <w:t>emperature (°C)</w:t>
            </w:r>
          </w:p>
        </w:tc>
        <w:tc>
          <w:tcPr>
            <w:tcW w:w="0" w:type="auto"/>
            <w:vAlign w:val="center"/>
          </w:tcPr>
          <w:p w14:paraId="3F8C1658" w14:textId="557A9BDF" w:rsidR="00632A3C" w:rsidRPr="003556D0" w:rsidRDefault="009D115A" w:rsidP="009D115A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D</w:t>
            </w:r>
            <w:r w:rsidR="00632A3C" w:rsidRPr="003556D0">
              <w:rPr>
                <w:rFonts w:ascii="Arial" w:hAnsi="Arial" w:cs="Arial"/>
                <w:lang w:val="en-US"/>
              </w:rPr>
              <w:t>uration (s)</w:t>
            </w:r>
          </w:p>
        </w:tc>
        <w:tc>
          <w:tcPr>
            <w:tcW w:w="0" w:type="auto"/>
            <w:vAlign w:val="center"/>
          </w:tcPr>
          <w:p w14:paraId="7C4204CF" w14:textId="5BBAA2FC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No</w:t>
            </w:r>
            <w:r w:rsidR="009D115A" w:rsidRPr="003556D0">
              <w:rPr>
                <w:rFonts w:ascii="Arial" w:hAnsi="Arial" w:cs="Arial"/>
                <w:lang w:val="en-US"/>
              </w:rPr>
              <w:t>.</w:t>
            </w:r>
            <w:r w:rsidRPr="003556D0">
              <w:rPr>
                <w:rFonts w:ascii="Arial" w:hAnsi="Arial" w:cs="Arial"/>
                <w:lang w:val="en-US"/>
              </w:rPr>
              <w:t xml:space="preserve"> of cycles</w:t>
            </w:r>
          </w:p>
        </w:tc>
        <w:tc>
          <w:tcPr>
            <w:tcW w:w="0" w:type="auto"/>
            <w:vAlign w:val="center"/>
          </w:tcPr>
          <w:p w14:paraId="0BBF670C" w14:textId="2FB022F4" w:rsidR="00632A3C" w:rsidRPr="003556D0" w:rsidRDefault="009D115A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T</w:t>
            </w:r>
            <w:r w:rsidR="00632A3C" w:rsidRPr="003556D0">
              <w:rPr>
                <w:rFonts w:ascii="Arial" w:hAnsi="Arial" w:cs="Arial"/>
                <w:lang w:val="en-US"/>
              </w:rPr>
              <w:t>emperature (°C)</w:t>
            </w:r>
          </w:p>
        </w:tc>
        <w:tc>
          <w:tcPr>
            <w:tcW w:w="0" w:type="auto"/>
            <w:vAlign w:val="center"/>
          </w:tcPr>
          <w:p w14:paraId="48E0F5ED" w14:textId="284DAA37" w:rsidR="00632A3C" w:rsidRPr="003556D0" w:rsidRDefault="009D115A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D</w:t>
            </w:r>
            <w:r w:rsidR="00632A3C" w:rsidRPr="003556D0">
              <w:rPr>
                <w:rFonts w:ascii="Arial" w:hAnsi="Arial" w:cs="Arial"/>
                <w:lang w:val="en-US"/>
              </w:rPr>
              <w:t>uration (sec)</w:t>
            </w:r>
          </w:p>
        </w:tc>
        <w:tc>
          <w:tcPr>
            <w:tcW w:w="0" w:type="auto"/>
            <w:vAlign w:val="center"/>
          </w:tcPr>
          <w:p w14:paraId="79475245" w14:textId="4687B8ED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No</w:t>
            </w:r>
            <w:r w:rsidR="009D115A" w:rsidRPr="003556D0">
              <w:rPr>
                <w:rFonts w:ascii="Arial" w:hAnsi="Arial" w:cs="Arial"/>
                <w:lang w:val="en-US"/>
              </w:rPr>
              <w:t>.</w:t>
            </w:r>
            <w:r w:rsidRPr="003556D0">
              <w:rPr>
                <w:rFonts w:ascii="Arial" w:hAnsi="Arial" w:cs="Arial"/>
                <w:lang w:val="en-US"/>
              </w:rPr>
              <w:t xml:space="preserve"> of cycles</w:t>
            </w:r>
          </w:p>
        </w:tc>
      </w:tr>
      <w:tr w:rsidR="009D115A" w:rsidRPr="003556D0" w14:paraId="43A5A3C9" w14:textId="77777777" w:rsidTr="00B355F4">
        <w:trPr>
          <w:trHeight w:val="397"/>
        </w:trPr>
        <w:tc>
          <w:tcPr>
            <w:tcW w:w="0" w:type="auto"/>
            <w:vAlign w:val="center"/>
          </w:tcPr>
          <w:p w14:paraId="78895FDC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492F83E4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0</w:t>
            </w:r>
          </w:p>
        </w:tc>
        <w:tc>
          <w:tcPr>
            <w:tcW w:w="0" w:type="auto"/>
            <w:vAlign w:val="center"/>
          </w:tcPr>
          <w:p w14:paraId="3EE39D2B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D113E35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598C4AF3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0</w:t>
            </w:r>
          </w:p>
        </w:tc>
        <w:tc>
          <w:tcPr>
            <w:tcW w:w="0" w:type="auto"/>
            <w:vAlign w:val="center"/>
          </w:tcPr>
          <w:p w14:paraId="762421F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33905A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14:paraId="1D9BE085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00010EE9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</w:tr>
      <w:tr w:rsidR="009D115A" w:rsidRPr="003556D0" w14:paraId="3A699D8E" w14:textId="77777777" w:rsidTr="00B355F4">
        <w:trPr>
          <w:trHeight w:val="397"/>
        </w:trPr>
        <w:tc>
          <w:tcPr>
            <w:tcW w:w="0" w:type="auto"/>
            <w:vAlign w:val="center"/>
          </w:tcPr>
          <w:p w14:paraId="44893721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5F14BDE9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9C67414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0D5FF457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352D759D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2C05D0D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762A9D67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14:paraId="5BE56091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09B6871A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35</w:t>
            </w:r>
          </w:p>
        </w:tc>
      </w:tr>
      <w:tr w:rsidR="009D115A" w:rsidRPr="003556D0" w14:paraId="2234550E" w14:textId="77777777" w:rsidTr="00B355F4">
        <w:trPr>
          <w:trHeight w:val="397"/>
        </w:trPr>
        <w:tc>
          <w:tcPr>
            <w:tcW w:w="0" w:type="auto"/>
            <w:vAlign w:val="center"/>
          </w:tcPr>
          <w:p w14:paraId="00CE1167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7C7E5476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157B2DFA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9F9F9F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53BB5B65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55AE1A37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3098BC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14:paraId="4A60153A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631B1CFF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D115A" w:rsidRPr="003556D0" w14:paraId="51B1F0E4" w14:textId="77777777" w:rsidTr="00B355F4">
        <w:trPr>
          <w:trHeight w:val="397"/>
        </w:trPr>
        <w:tc>
          <w:tcPr>
            <w:tcW w:w="0" w:type="auto"/>
            <w:vAlign w:val="center"/>
          </w:tcPr>
          <w:p w14:paraId="4CAFBB93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0CBBC6C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0" w:type="auto"/>
            <w:vMerge/>
            <w:vAlign w:val="center"/>
          </w:tcPr>
          <w:p w14:paraId="1AC67C7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A2B554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3C134343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4A0842D2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F85831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075C2AD8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20</w:t>
            </w:r>
          </w:p>
        </w:tc>
        <w:tc>
          <w:tcPr>
            <w:tcW w:w="0" w:type="auto"/>
            <w:vMerge/>
            <w:vAlign w:val="center"/>
          </w:tcPr>
          <w:p w14:paraId="75E4482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D115A" w:rsidRPr="003556D0" w14:paraId="1EFAE2E2" w14:textId="77777777" w:rsidTr="00B355F4">
        <w:trPr>
          <w:trHeight w:val="397"/>
        </w:trPr>
        <w:tc>
          <w:tcPr>
            <w:tcW w:w="0" w:type="auto"/>
            <w:vAlign w:val="center"/>
          </w:tcPr>
          <w:p w14:paraId="32732F20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07E39F5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360</w:t>
            </w:r>
          </w:p>
        </w:tc>
        <w:tc>
          <w:tcPr>
            <w:tcW w:w="0" w:type="auto"/>
            <w:vAlign w:val="center"/>
          </w:tcPr>
          <w:p w14:paraId="42658A3A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C74ABEF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32F4DA00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360</w:t>
            </w:r>
          </w:p>
        </w:tc>
        <w:tc>
          <w:tcPr>
            <w:tcW w:w="0" w:type="auto"/>
            <w:vAlign w:val="center"/>
          </w:tcPr>
          <w:p w14:paraId="765BF43C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0B59184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109C4834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300</w:t>
            </w:r>
          </w:p>
        </w:tc>
        <w:tc>
          <w:tcPr>
            <w:tcW w:w="0" w:type="auto"/>
            <w:vAlign w:val="center"/>
          </w:tcPr>
          <w:p w14:paraId="568A9ECC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</w:tr>
      <w:tr w:rsidR="009D115A" w:rsidRPr="0021112C" w14:paraId="1F6C83D7" w14:textId="77777777" w:rsidTr="00B355F4">
        <w:trPr>
          <w:trHeight w:val="397"/>
        </w:trPr>
        <w:tc>
          <w:tcPr>
            <w:tcW w:w="0" w:type="auto"/>
            <w:vAlign w:val="center"/>
          </w:tcPr>
          <w:p w14:paraId="19DECBB9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33A46F6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hold</w:t>
            </w:r>
          </w:p>
        </w:tc>
        <w:tc>
          <w:tcPr>
            <w:tcW w:w="0" w:type="auto"/>
            <w:vAlign w:val="center"/>
          </w:tcPr>
          <w:p w14:paraId="3DC0FB2C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F709C7B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E2FD7D4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hold</w:t>
            </w:r>
          </w:p>
        </w:tc>
        <w:tc>
          <w:tcPr>
            <w:tcW w:w="0" w:type="auto"/>
            <w:vAlign w:val="center"/>
          </w:tcPr>
          <w:p w14:paraId="5C779BE2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3A40BF5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76BB48E" w14:textId="77777777" w:rsidR="00632A3C" w:rsidRPr="003556D0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hold</w:t>
            </w:r>
          </w:p>
        </w:tc>
        <w:tc>
          <w:tcPr>
            <w:tcW w:w="0" w:type="auto"/>
            <w:vAlign w:val="center"/>
          </w:tcPr>
          <w:p w14:paraId="79FAA3D8" w14:textId="77777777" w:rsidR="00632A3C" w:rsidRPr="00B355F4" w:rsidRDefault="00632A3C" w:rsidP="00B355F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56D0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210A9803" w14:textId="77777777" w:rsidR="00632A3C" w:rsidRPr="0021112C" w:rsidRDefault="00632A3C" w:rsidP="00F320E3">
      <w:pPr>
        <w:rPr>
          <w:lang w:val="en-US"/>
        </w:rPr>
      </w:pPr>
    </w:p>
    <w:sectPr w:rsidR="00632A3C" w:rsidRPr="0021112C" w:rsidSect="00F320E3">
      <w:footerReference w:type="default" r:id="rId9"/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8CC63" w14:textId="77777777" w:rsidR="003F6480" w:rsidRDefault="003F6480" w:rsidP="007B7C8D">
      <w:pPr>
        <w:spacing w:after="0" w:line="240" w:lineRule="auto"/>
      </w:pPr>
      <w:r>
        <w:separator/>
      </w:r>
    </w:p>
  </w:endnote>
  <w:endnote w:type="continuationSeparator" w:id="0">
    <w:p w14:paraId="5A83B4D3" w14:textId="77777777" w:rsidR="003F6480" w:rsidRDefault="003F6480" w:rsidP="007B7C8D">
      <w:pPr>
        <w:spacing w:after="0" w:line="240" w:lineRule="auto"/>
      </w:pPr>
      <w:r>
        <w:continuationSeparator/>
      </w:r>
    </w:p>
  </w:endnote>
  <w:endnote w:type="continuationNotice" w:id="1">
    <w:p w14:paraId="30A539F1" w14:textId="77777777" w:rsidR="003F6480" w:rsidRDefault="003F64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126C65" w14:textId="334D6029" w:rsidR="00372CB0" w:rsidRDefault="00372CB0">
    <w:pPr>
      <w:pStyle w:val="llb"/>
      <w:jc w:val="right"/>
    </w:pPr>
  </w:p>
  <w:p w14:paraId="6BD54A5C" w14:textId="77777777" w:rsidR="00372CB0" w:rsidRDefault="00372CB0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6D9632" w14:textId="77777777" w:rsidR="003F6480" w:rsidRDefault="003F6480" w:rsidP="007B7C8D">
      <w:pPr>
        <w:spacing w:after="0" w:line="240" w:lineRule="auto"/>
      </w:pPr>
      <w:r>
        <w:separator/>
      </w:r>
    </w:p>
  </w:footnote>
  <w:footnote w:type="continuationSeparator" w:id="0">
    <w:p w14:paraId="4CFE76DE" w14:textId="77777777" w:rsidR="003F6480" w:rsidRDefault="003F6480" w:rsidP="007B7C8D">
      <w:pPr>
        <w:spacing w:after="0" w:line="240" w:lineRule="auto"/>
      </w:pPr>
      <w:r>
        <w:continuationSeparator/>
      </w:r>
    </w:p>
  </w:footnote>
  <w:footnote w:type="continuationNotice" w:id="1">
    <w:p w14:paraId="2ECFB27D" w14:textId="77777777" w:rsidR="003F6480" w:rsidRDefault="003F64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25891"/>
    <w:multiLevelType w:val="hybridMultilevel"/>
    <w:tmpl w:val="0D18D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051DC"/>
    <w:multiLevelType w:val="hybridMultilevel"/>
    <w:tmpl w:val="46AC8B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527E7"/>
    <w:multiLevelType w:val="hybridMultilevel"/>
    <w:tmpl w:val="F970D3A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06765"/>
    <w:multiLevelType w:val="hybridMultilevel"/>
    <w:tmpl w:val="B15239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E273C5"/>
    <w:multiLevelType w:val="hybridMultilevel"/>
    <w:tmpl w:val="003C59F2"/>
    <w:lvl w:ilvl="0" w:tplc="466026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0E79"/>
    <w:rsid w:val="00002EA1"/>
    <w:rsid w:val="00006764"/>
    <w:rsid w:val="00006774"/>
    <w:rsid w:val="00006F9D"/>
    <w:rsid w:val="00007D36"/>
    <w:rsid w:val="0001128C"/>
    <w:rsid w:val="00012866"/>
    <w:rsid w:val="00013729"/>
    <w:rsid w:val="00015119"/>
    <w:rsid w:val="00015C2C"/>
    <w:rsid w:val="00016F4F"/>
    <w:rsid w:val="0002050D"/>
    <w:rsid w:val="000207A0"/>
    <w:rsid w:val="00020F0A"/>
    <w:rsid w:val="00023B3F"/>
    <w:rsid w:val="0002568C"/>
    <w:rsid w:val="000303D7"/>
    <w:rsid w:val="00031944"/>
    <w:rsid w:val="00032C49"/>
    <w:rsid w:val="00033E4A"/>
    <w:rsid w:val="00040699"/>
    <w:rsid w:val="0004116B"/>
    <w:rsid w:val="00042893"/>
    <w:rsid w:val="00044C2D"/>
    <w:rsid w:val="00044F3B"/>
    <w:rsid w:val="000510AC"/>
    <w:rsid w:val="00051282"/>
    <w:rsid w:val="000515F4"/>
    <w:rsid w:val="000517BF"/>
    <w:rsid w:val="00051BAA"/>
    <w:rsid w:val="0005269A"/>
    <w:rsid w:val="00053694"/>
    <w:rsid w:val="0005464F"/>
    <w:rsid w:val="00061F0A"/>
    <w:rsid w:val="0006536D"/>
    <w:rsid w:val="00065B88"/>
    <w:rsid w:val="0006754A"/>
    <w:rsid w:val="000733B3"/>
    <w:rsid w:val="0008065B"/>
    <w:rsid w:val="00084A38"/>
    <w:rsid w:val="00091CB8"/>
    <w:rsid w:val="00093824"/>
    <w:rsid w:val="000962D1"/>
    <w:rsid w:val="000966DA"/>
    <w:rsid w:val="00096A98"/>
    <w:rsid w:val="000A231E"/>
    <w:rsid w:val="000A26CE"/>
    <w:rsid w:val="000A4929"/>
    <w:rsid w:val="000B18D7"/>
    <w:rsid w:val="000B1C2F"/>
    <w:rsid w:val="000B430B"/>
    <w:rsid w:val="000C001F"/>
    <w:rsid w:val="000C29C0"/>
    <w:rsid w:val="000C4AFB"/>
    <w:rsid w:val="000C5373"/>
    <w:rsid w:val="000D0CFB"/>
    <w:rsid w:val="000D47DD"/>
    <w:rsid w:val="000D711D"/>
    <w:rsid w:val="000D7EAC"/>
    <w:rsid w:val="000F1875"/>
    <w:rsid w:val="000F26ED"/>
    <w:rsid w:val="000F6EA3"/>
    <w:rsid w:val="000F7F91"/>
    <w:rsid w:val="001030D3"/>
    <w:rsid w:val="00103A29"/>
    <w:rsid w:val="00103B01"/>
    <w:rsid w:val="00107230"/>
    <w:rsid w:val="001131CB"/>
    <w:rsid w:val="0011788F"/>
    <w:rsid w:val="00123717"/>
    <w:rsid w:val="00123CC1"/>
    <w:rsid w:val="00125217"/>
    <w:rsid w:val="00127C53"/>
    <w:rsid w:val="00131BA0"/>
    <w:rsid w:val="00133080"/>
    <w:rsid w:val="00135C67"/>
    <w:rsid w:val="001402DD"/>
    <w:rsid w:val="0014262E"/>
    <w:rsid w:val="00147157"/>
    <w:rsid w:val="00151E81"/>
    <w:rsid w:val="0015257A"/>
    <w:rsid w:val="00152D47"/>
    <w:rsid w:val="00153FEF"/>
    <w:rsid w:val="00157BC6"/>
    <w:rsid w:val="001648B7"/>
    <w:rsid w:val="00170D61"/>
    <w:rsid w:val="00171113"/>
    <w:rsid w:val="00175046"/>
    <w:rsid w:val="0017586A"/>
    <w:rsid w:val="0017589F"/>
    <w:rsid w:val="0017655F"/>
    <w:rsid w:val="001810BD"/>
    <w:rsid w:val="00182117"/>
    <w:rsid w:val="00182C65"/>
    <w:rsid w:val="00182F69"/>
    <w:rsid w:val="0018742A"/>
    <w:rsid w:val="00194C40"/>
    <w:rsid w:val="00194E5A"/>
    <w:rsid w:val="00196B39"/>
    <w:rsid w:val="00197020"/>
    <w:rsid w:val="001A1CD4"/>
    <w:rsid w:val="001A6A00"/>
    <w:rsid w:val="001B3C38"/>
    <w:rsid w:val="001B560F"/>
    <w:rsid w:val="001C3487"/>
    <w:rsid w:val="001C3F30"/>
    <w:rsid w:val="001C613D"/>
    <w:rsid w:val="001C7ACC"/>
    <w:rsid w:val="001D0AE8"/>
    <w:rsid w:val="001D1AE1"/>
    <w:rsid w:val="001D294E"/>
    <w:rsid w:val="001D2B05"/>
    <w:rsid w:val="001E44B5"/>
    <w:rsid w:val="001E58C1"/>
    <w:rsid w:val="001F0B29"/>
    <w:rsid w:val="001F2FF1"/>
    <w:rsid w:val="001F6564"/>
    <w:rsid w:val="00205845"/>
    <w:rsid w:val="00207064"/>
    <w:rsid w:val="00207B99"/>
    <w:rsid w:val="0021112C"/>
    <w:rsid w:val="00212B3F"/>
    <w:rsid w:val="0021370B"/>
    <w:rsid w:val="00216750"/>
    <w:rsid w:val="0021680B"/>
    <w:rsid w:val="00216EDC"/>
    <w:rsid w:val="002171CD"/>
    <w:rsid w:val="00223AF6"/>
    <w:rsid w:val="002247B1"/>
    <w:rsid w:val="002251C9"/>
    <w:rsid w:val="00226C72"/>
    <w:rsid w:val="00226CB7"/>
    <w:rsid w:val="002322BD"/>
    <w:rsid w:val="00232578"/>
    <w:rsid w:val="00235A7A"/>
    <w:rsid w:val="00241042"/>
    <w:rsid w:val="002422E2"/>
    <w:rsid w:val="00244A3C"/>
    <w:rsid w:val="002450D6"/>
    <w:rsid w:val="002477D9"/>
    <w:rsid w:val="00251606"/>
    <w:rsid w:val="00253468"/>
    <w:rsid w:val="0025654F"/>
    <w:rsid w:val="00263E21"/>
    <w:rsid w:val="00265C77"/>
    <w:rsid w:val="00267093"/>
    <w:rsid w:val="0027021B"/>
    <w:rsid w:val="002739A5"/>
    <w:rsid w:val="00277211"/>
    <w:rsid w:val="00281331"/>
    <w:rsid w:val="00281D59"/>
    <w:rsid w:val="002820FC"/>
    <w:rsid w:val="002856FD"/>
    <w:rsid w:val="002871AD"/>
    <w:rsid w:val="00287647"/>
    <w:rsid w:val="002907F8"/>
    <w:rsid w:val="00292BDB"/>
    <w:rsid w:val="002A1E2C"/>
    <w:rsid w:val="002A3B4F"/>
    <w:rsid w:val="002A6343"/>
    <w:rsid w:val="002A6F7A"/>
    <w:rsid w:val="002B13C1"/>
    <w:rsid w:val="002B381F"/>
    <w:rsid w:val="002B76CD"/>
    <w:rsid w:val="002C250F"/>
    <w:rsid w:val="002C6826"/>
    <w:rsid w:val="002D4374"/>
    <w:rsid w:val="002D7AD6"/>
    <w:rsid w:val="002E1CBE"/>
    <w:rsid w:val="002E1ECC"/>
    <w:rsid w:val="002E7A4C"/>
    <w:rsid w:val="002E7F06"/>
    <w:rsid w:val="002F26DF"/>
    <w:rsid w:val="002F2EC2"/>
    <w:rsid w:val="002F39F4"/>
    <w:rsid w:val="002F633F"/>
    <w:rsid w:val="00301F97"/>
    <w:rsid w:val="0030426A"/>
    <w:rsid w:val="003049FA"/>
    <w:rsid w:val="00304F20"/>
    <w:rsid w:val="00306EA6"/>
    <w:rsid w:val="00306F55"/>
    <w:rsid w:val="003100C0"/>
    <w:rsid w:val="00310E0F"/>
    <w:rsid w:val="003120FB"/>
    <w:rsid w:val="00315920"/>
    <w:rsid w:val="00321E9A"/>
    <w:rsid w:val="00324C4B"/>
    <w:rsid w:val="003260DD"/>
    <w:rsid w:val="003261D9"/>
    <w:rsid w:val="0033014F"/>
    <w:rsid w:val="00330AF8"/>
    <w:rsid w:val="00335B62"/>
    <w:rsid w:val="00336727"/>
    <w:rsid w:val="0033760D"/>
    <w:rsid w:val="00340EF2"/>
    <w:rsid w:val="00342D17"/>
    <w:rsid w:val="00343D82"/>
    <w:rsid w:val="00344538"/>
    <w:rsid w:val="00344574"/>
    <w:rsid w:val="00345699"/>
    <w:rsid w:val="00350956"/>
    <w:rsid w:val="003539CB"/>
    <w:rsid w:val="0035445F"/>
    <w:rsid w:val="003556D0"/>
    <w:rsid w:val="00371D2E"/>
    <w:rsid w:val="00372CB0"/>
    <w:rsid w:val="00375CC0"/>
    <w:rsid w:val="00377E60"/>
    <w:rsid w:val="00382C93"/>
    <w:rsid w:val="00387164"/>
    <w:rsid w:val="00391DE1"/>
    <w:rsid w:val="0039243B"/>
    <w:rsid w:val="00394566"/>
    <w:rsid w:val="00395FCE"/>
    <w:rsid w:val="0039610B"/>
    <w:rsid w:val="003A0882"/>
    <w:rsid w:val="003A5002"/>
    <w:rsid w:val="003B1CC7"/>
    <w:rsid w:val="003B6F1A"/>
    <w:rsid w:val="003C0A75"/>
    <w:rsid w:val="003C11A9"/>
    <w:rsid w:val="003C4F1D"/>
    <w:rsid w:val="003D036B"/>
    <w:rsid w:val="003D23B6"/>
    <w:rsid w:val="003D2C29"/>
    <w:rsid w:val="003D50A1"/>
    <w:rsid w:val="003D66EF"/>
    <w:rsid w:val="003D6833"/>
    <w:rsid w:val="003D6C88"/>
    <w:rsid w:val="003E1909"/>
    <w:rsid w:val="003E3B75"/>
    <w:rsid w:val="003E7B76"/>
    <w:rsid w:val="003F6480"/>
    <w:rsid w:val="003F7DB8"/>
    <w:rsid w:val="00400A97"/>
    <w:rsid w:val="00402B55"/>
    <w:rsid w:val="004040F6"/>
    <w:rsid w:val="0040785E"/>
    <w:rsid w:val="00407AFF"/>
    <w:rsid w:val="00410AF8"/>
    <w:rsid w:val="00411CF8"/>
    <w:rsid w:val="00415E41"/>
    <w:rsid w:val="0041640E"/>
    <w:rsid w:val="004227B0"/>
    <w:rsid w:val="00423097"/>
    <w:rsid w:val="00423E90"/>
    <w:rsid w:val="004259BA"/>
    <w:rsid w:val="00431620"/>
    <w:rsid w:val="004375AC"/>
    <w:rsid w:val="004406A8"/>
    <w:rsid w:val="004429C4"/>
    <w:rsid w:val="004430DC"/>
    <w:rsid w:val="0045042B"/>
    <w:rsid w:val="00451F16"/>
    <w:rsid w:val="004531A1"/>
    <w:rsid w:val="004544A4"/>
    <w:rsid w:val="004571F3"/>
    <w:rsid w:val="00457685"/>
    <w:rsid w:val="00460231"/>
    <w:rsid w:val="00462B90"/>
    <w:rsid w:val="00463A6A"/>
    <w:rsid w:val="00475CF7"/>
    <w:rsid w:val="00476C80"/>
    <w:rsid w:val="0048098C"/>
    <w:rsid w:val="004819AB"/>
    <w:rsid w:val="0048612B"/>
    <w:rsid w:val="004871B5"/>
    <w:rsid w:val="0048758B"/>
    <w:rsid w:val="00491643"/>
    <w:rsid w:val="004A795B"/>
    <w:rsid w:val="004B1739"/>
    <w:rsid w:val="004B6D21"/>
    <w:rsid w:val="004B710A"/>
    <w:rsid w:val="004C0682"/>
    <w:rsid w:val="004C16A0"/>
    <w:rsid w:val="004C1BE2"/>
    <w:rsid w:val="004C3DF6"/>
    <w:rsid w:val="004C4D56"/>
    <w:rsid w:val="004C6CEE"/>
    <w:rsid w:val="004C7697"/>
    <w:rsid w:val="004D0E79"/>
    <w:rsid w:val="004D1B7C"/>
    <w:rsid w:val="004E6345"/>
    <w:rsid w:val="004E7F5F"/>
    <w:rsid w:val="004F065E"/>
    <w:rsid w:val="004F51B8"/>
    <w:rsid w:val="004F5B0E"/>
    <w:rsid w:val="004F65C8"/>
    <w:rsid w:val="005003DE"/>
    <w:rsid w:val="0050089B"/>
    <w:rsid w:val="0050129C"/>
    <w:rsid w:val="00501D0B"/>
    <w:rsid w:val="00507E01"/>
    <w:rsid w:val="00510092"/>
    <w:rsid w:val="005128BE"/>
    <w:rsid w:val="005148A5"/>
    <w:rsid w:val="005163AF"/>
    <w:rsid w:val="005208C0"/>
    <w:rsid w:val="00521421"/>
    <w:rsid w:val="00522C32"/>
    <w:rsid w:val="005243D5"/>
    <w:rsid w:val="005306C5"/>
    <w:rsid w:val="00531D9A"/>
    <w:rsid w:val="005353DA"/>
    <w:rsid w:val="00541742"/>
    <w:rsid w:val="00546146"/>
    <w:rsid w:val="00550C2D"/>
    <w:rsid w:val="005548BD"/>
    <w:rsid w:val="00556000"/>
    <w:rsid w:val="00556C62"/>
    <w:rsid w:val="00557BA3"/>
    <w:rsid w:val="00567B82"/>
    <w:rsid w:val="00575758"/>
    <w:rsid w:val="005761E3"/>
    <w:rsid w:val="00577B9B"/>
    <w:rsid w:val="005809F1"/>
    <w:rsid w:val="00581B0B"/>
    <w:rsid w:val="00586708"/>
    <w:rsid w:val="005933C5"/>
    <w:rsid w:val="00596A04"/>
    <w:rsid w:val="005A4EF5"/>
    <w:rsid w:val="005A62B5"/>
    <w:rsid w:val="005A6767"/>
    <w:rsid w:val="005B049F"/>
    <w:rsid w:val="005B1B98"/>
    <w:rsid w:val="005B1ECE"/>
    <w:rsid w:val="005B4BC4"/>
    <w:rsid w:val="005B5B61"/>
    <w:rsid w:val="005B61D8"/>
    <w:rsid w:val="005B6972"/>
    <w:rsid w:val="005B770E"/>
    <w:rsid w:val="005C3770"/>
    <w:rsid w:val="005C3F7E"/>
    <w:rsid w:val="005C44F3"/>
    <w:rsid w:val="005C4AE0"/>
    <w:rsid w:val="005C4CBA"/>
    <w:rsid w:val="005C5B04"/>
    <w:rsid w:val="005C63FD"/>
    <w:rsid w:val="005D0DD6"/>
    <w:rsid w:val="005D7652"/>
    <w:rsid w:val="005E190F"/>
    <w:rsid w:val="005F1EAF"/>
    <w:rsid w:val="005F416D"/>
    <w:rsid w:val="005F4DAA"/>
    <w:rsid w:val="0060008D"/>
    <w:rsid w:val="00605D0A"/>
    <w:rsid w:val="00610847"/>
    <w:rsid w:val="006109DA"/>
    <w:rsid w:val="00612118"/>
    <w:rsid w:val="006152D0"/>
    <w:rsid w:val="00617FD8"/>
    <w:rsid w:val="006301F4"/>
    <w:rsid w:val="00631646"/>
    <w:rsid w:val="00632A3C"/>
    <w:rsid w:val="00633C77"/>
    <w:rsid w:val="00637311"/>
    <w:rsid w:val="00640EFF"/>
    <w:rsid w:val="0064281F"/>
    <w:rsid w:val="00644E89"/>
    <w:rsid w:val="00650416"/>
    <w:rsid w:val="00651FC8"/>
    <w:rsid w:val="006523D4"/>
    <w:rsid w:val="006527C3"/>
    <w:rsid w:val="00655550"/>
    <w:rsid w:val="0065608B"/>
    <w:rsid w:val="00656534"/>
    <w:rsid w:val="00657E2F"/>
    <w:rsid w:val="0066285E"/>
    <w:rsid w:val="006647AF"/>
    <w:rsid w:val="006649F6"/>
    <w:rsid w:val="00666BD4"/>
    <w:rsid w:val="00670361"/>
    <w:rsid w:val="0067199F"/>
    <w:rsid w:val="00675049"/>
    <w:rsid w:val="006762A9"/>
    <w:rsid w:val="006908C7"/>
    <w:rsid w:val="006920EF"/>
    <w:rsid w:val="00692463"/>
    <w:rsid w:val="006967B8"/>
    <w:rsid w:val="006A3844"/>
    <w:rsid w:val="006A3E58"/>
    <w:rsid w:val="006A42D6"/>
    <w:rsid w:val="006A77EE"/>
    <w:rsid w:val="006B14B5"/>
    <w:rsid w:val="006B3679"/>
    <w:rsid w:val="006C23A4"/>
    <w:rsid w:val="006C28FC"/>
    <w:rsid w:val="006D1867"/>
    <w:rsid w:val="006D30B5"/>
    <w:rsid w:val="006D58A6"/>
    <w:rsid w:val="006E095B"/>
    <w:rsid w:val="006E30DE"/>
    <w:rsid w:val="006E45FD"/>
    <w:rsid w:val="006E669C"/>
    <w:rsid w:val="006F280A"/>
    <w:rsid w:val="006F3E2B"/>
    <w:rsid w:val="006F41A6"/>
    <w:rsid w:val="006F60B3"/>
    <w:rsid w:val="00700B2F"/>
    <w:rsid w:val="007125AA"/>
    <w:rsid w:val="007140FC"/>
    <w:rsid w:val="00714F03"/>
    <w:rsid w:val="007177CE"/>
    <w:rsid w:val="00725C8B"/>
    <w:rsid w:val="00725CCF"/>
    <w:rsid w:val="007309EC"/>
    <w:rsid w:val="00732783"/>
    <w:rsid w:val="00735D7B"/>
    <w:rsid w:val="00740BA4"/>
    <w:rsid w:val="0074485C"/>
    <w:rsid w:val="007464BB"/>
    <w:rsid w:val="00747029"/>
    <w:rsid w:val="007507CD"/>
    <w:rsid w:val="007539C3"/>
    <w:rsid w:val="00753A1E"/>
    <w:rsid w:val="00753D9E"/>
    <w:rsid w:val="00756195"/>
    <w:rsid w:val="0075694A"/>
    <w:rsid w:val="00765CD5"/>
    <w:rsid w:val="00766DD4"/>
    <w:rsid w:val="007721E8"/>
    <w:rsid w:val="007771F2"/>
    <w:rsid w:val="0078021C"/>
    <w:rsid w:val="007814D3"/>
    <w:rsid w:val="00783035"/>
    <w:rsid w:val="00784730"/>
    <w:rsid w:val="00784F6E"/>
    <w:rsid w:val="007858C4"/>
    <w:rsid w:val="00787E65"/>
    <w:rsid w:val="00793302"/>
    <w:rsid w:val="007A3159"/>
    <w:rsid w:val="007A7DD6"/>
    <w:rsid w:val="007B0585"/>
    <w:rsid w:val="007B0879"/>
    <w:rsid w:val="007B2418"/>
    <w:rsid w:val="007B2877"/>
    <w:rsid w:val="007B361A"/>
    <w:rsid w:val="007B40B1"/>
    <w:rsid w:val="007B6A92"/>
    <w:rsid w:val="007B7C8D"/>
    <w:rsid w:val="007B7E3F"/>
    <w:rsid w:val="007C3335"/>
    <w:rsid w:val="007C4331"/>
    <w:rsid w:val="007C5613"/>
    <w:rsid w:val="007C6B7D"/>
    <w:rsid w:val="007D6353"/>
    <w:rsid w:val="007D6989"/>
    <w:rsid w:val="007E0DAE"/>
    <w:rsid w:val="007E28A5"/>
    <w:rsid w:val="007E2BE2"/>
    <w:rsid w:val="007E323D"/>
    <w:rsid w:val="007E4F20"/>
    <w:rsid w:val="007E7945"/>
    <w:rsid w:val="007F2AB2"/>
    <w:rsid w:val="007F7861"/>
    <w:rsid w:val="007F7882"/>
    <w:rsid w:val="00800605"/>
    <w:rsid w:val="00800AF7"/>
    <w:rsid w:val="008051FD"/>
    <w:rsid w:val="008077C5"/>
    <w:rsid w:val="00810F21"/>
    <w:rsid w:val="008125EF"/>
    <w:rsid w:val="00820E23"/>
    <w:rsid w:val="00820ECB"/>
    <w:rsid w:val="00823533"/>
    <w:rsid w:val="00824D2C"/>
    <w:rsid w:val="00830B3C"/>
    <w:rsid w:val="0084342D"/>
    <w:rsid w:val="0084347A"/>
    <w:rsid w:val="00843BAB"/>
    <w:rsid w:val="00847DB0"/>
    <w:rsid w:val="008530DA"/>
    <w:rsid w:val="00853164"/>
    <w:rsid w:val="00853E09"/>
    <w:rsid w:val="008579F7"/>
    <w:rsid w:val="00860655"/>
    <w:rsid w:val="008606E2"/>
    <w:rsid w:val="008612F0"/>
    <w:rsid w:val="00862098"/>
    <w:rsid w:val="00862D50"/>
    <w:rsid w:val="00862EA2"/>
    <w:rsid w:val="0086344F"/>
    <w:rsid w:val="00867752"/>
    <w:rsid w:val="0087027E"/>
    <w:rsid w:val="008708E6"/>
    <w:rsid w:val="00871939"/>
    <w:rsid w:val="00871D09"/>
    <w:rsid w:val="008722CD"/>
    <w:rsid w:val="00875333"/>
    <w:rsid w:val="00881599"/>
    <w:rsid w:val="00882193"/>
    <w:rsid w:val="008823A6"/>
    <w:rsid w:val="00882638"/>
    <w:rsid w:val="008834B4"/>
    <w:rsid w:val="00885087"/>
    <w:rsid w:val="00887232"/>
    <w:rsid w:val="008873BC"/>
    <w:rsid w:val="00893E12"/>
    <w:rsid w:val="008945DF"/>
    <w:rsid w:val="00895418"/>
    <w:rsid w:val="0089646C"/>
    <w:rsid w:val="008966B6"/>
    <w:rsid w:val="008A33DC"/>
    <w:rsid w:val="008A5EA0"/>
    <w:rsid w:val="008B180B"/>
    <w:rsid w:val="008B63E5"/>
    <w:rsid w:val="008B6F35"/>
    <w:rsid w:val="008B7D5C"/>
    <w:rsid w:val="008C3078"/>
    <w:rsid w:val="008C4F65"/>
    <w:rsid w:val="008C7678"/>
    <w:rsid w:val="008D0A06"/>
    <w:rsid w:val="008D3B8B"/>
    <w:rsid w:val="008D59F3"/>
    <w:rsid w:val="008D5C7F"/>
    <w:rsid w:val="008E0BDA"/>
    <w:rsid w:val="008E21F6"/>
    <w:rsid w:val="008E2E90"/>
    <w:rsid w:val="008E37A8"/>
    <w:rsid w:val="008E7A24"/>
    <w:rsid w:val="008F10A9"/>
    <w:rsid w:val="008F5240"/>
    <w:rsid w:val="008F5471"/>
    <w:rsid w:val="008F6D02"/>
    <w:rsid w:val="00902C15"/>
    <w:rsid w:val="00903C46"/>
    <w:rsid w:val="009165AF"/>
    <w:rsid w:val="00920059"/>
    <w:rsid w:val="00920F7F"/>
    <w:rsid w:val="009215CE"/>
    <w:rsid w:val="00922137"/>
    <w:rsid w:val="00922E6B"/>
    <w:rsid w:val="009240DF"/>
    <w:rsid w:val="009277CF"/>
    <w:rsid w:val="0093214C"/>
    <w:rsid w:val="00932403"/>
    <w:rsid w:val="00936E27"/>
    <w:rsid w:val="009377F8"/>
    <w:rsid w:val="009413AD"/>
    <w:rsid w:val="009448E1"/>
    <w:rsid w:val="00955EEE"/>
    <w:rsid w:val="00961335"/>
    <w:rsid w:val="00962AF0"/>
    <w:rsid w:val="009632A7"/>
    <w:rsid w:val="00966F8B"/>
    <w:rsid w:val="009721B7"/>
    <w:rsid w:val="00980215"/>
    <w:rsid w:val="00980B8C"/>
    <w:rsid w:val="009815CE"/>
    <w:rsid w:val="00986782"/>
    <w:rsid w:val="00986C99"/>
    <w:rsid w:val="009870BA"/>
    <w:rsid w:val="0098785E"/>
    <w:rsid w:val="0099145B"/>
    <w:rsid w:val="009919F4"/>
    <w:rsid w:val="00993F46"/>
    <w:rsid w:val="00995172"/>
    <w:rsid w:val="009959B4"/>
    <w:rsid w:val="009975C6"/>
    <w:rsid w:val="009A3197"/>
    <w:rsid w:val="009A7A3C"/>
    <w:rsid w:val="009A7DDD"/>
    <w:rsid w:val="009B6A75"/>
    <w:rsid w:val="009C608E"/>
    <w:rsid w:val="009C6948"/>
    <w:rsid w:val="009C7AFB"/>
    <w:rsid w:val="009D115A"/>
    <w:rsid w:val="009E285B"/>
    <w:rsid w:val="009E2BF7"/>
    <w:rsid w:val="009E620C"/>
    <w:rsid w:val="009F0E43"/>
    <w:rsid w:val="009F1631"/>
    <w:rsid w:val="009F27E8"/>
    <w:rsid w:val="009F4590"/>
    <w:rsid w:val="00A0150F"/>
    <w:rsid w:val="00A034B0"/>
    <w:rsid w:val="00A0384B"/>
    <w:rsid w:val="00A06B20"/>
    <w:rsid w:val="00A07F1E"/>
    <w:rsid w:val="00A112C3"/>
    <w:rsid w:val="00A14A36"/>
    <w:rsid w:val="00A15AB8"/>
    <w:rsid w:val="00A164DD"/>
    <w:rsid w:val="00A17439"/>
    <w:rsid w:val="00A23541"/>
    <w:rsid w:val="00A23E05"/>
    <w:rsid w:val="00A24D4C"/>
    <w:rsid w:val="00A25E26"/>
    <w:rsid w:val="00A2716A"/>
    <w:rsid w:val="00A27A7C"/>
    <w:rsid w:val="00A27B1B"/>
    <w:rsid w:val="00A435B9"/>
    <w:rsid w:val="00A44B7A"/>
    <w:rsid w:val="00A44D7B"/>
    <w:rsid w:val="00A46172"/>
    <w:rsid w:val="00A52A27"/>
    <w:rsid w:val="00A53559"/>
    <w:rsid w:val="00A5381E"/>
    <w:rsid w:val="00A56751"/>
    <w:rsid w:val="00A626CB"/>
    <w:rsid w:val="00A62C90"/>
    <w:rsid w:val="00A7529F"/>
    <w:rsid w:val="00A778EC"/>
    <w:rsid w:val="00A8624A"/>
    <w:rsid w:val="00A90B26"/>
    <w:rsid w:val="00A91E23"/>
    <w:rsid w:val="00A93772"/>
    <w:rsid w:val="00A9379D"/>
    <w:rsid w:val="00A93823"/>
    <w:rsid w:val="00A9520C"/>
    <w:rsid w:val="00A95BD9"/>
    <w:rsid w:val="00AA08AE"/>
    <w:rsid w:val="00AA3CB8"/>
    <w:rsid w:val="00AB086F"/>
    <w:rsid w:val="00AB2153"/>
    <w:rsid w:val="00AB2168"/>
    <w:rsid w:val="00AB338A"/>
    <w:rsid w:val="00AB4EDA"/>
    <w:rsid w:val="00AB746D"/>
    <w:rsid w:val="00AC440D"/>
    <w:rsid w:val="00AC4AB5"/>
    <w:rsid w:val="00AC4B9A"/>
    <w:rsid w:val="00AC5681"/>
    <w:rsid w:val="00AD14E7"/>
    <w:rsid w:val="00AD4749"/>
    <w:rsid w:val="00AD5800"/>
    <w:rsid w:val="00AD5844"/>
    <w:rsid w:val="00AD6F25"/>
    <w:rsid w:val="00AE160E"/>
    <w:rsid w:val="00AE3737"/>
    <w:rsid w:val="00AE6C30"/>
    <w:rsid w:val="00AF406D"/>
    <w:rsid w:val="00B02FAC"/>
    <w:rsid w:val="00B07171"/>
    <w:rsid w:val="00B15B76"/>
    <w:rsid w:val="00B170FC"/>
    <w:rsid w:val="00B177CE"/>
    <w:rsid w:val="00B244DC"/>
    <w:rsid w:val="00B24C07"/>
    <w:rsid w:val="00B256D7"/>
    <w:rsid w:val="00B2634B"/>
    <w:rsid w:val="00B26CE2"/>
    <w:rsid w:val="00B3210D"/>
    <w:rsid w:val="00B3263B"/>
    <w:rsid w:val="00B335A3"/>
    <w:rsid w:val="00B340E0"/>
    <w:rsid w:val="00B35566"/>
    <w:rsid w:val="00B355F4"/>
    <w:rsid w:val="00B363B6"/>
    <w:rsid w:val="00B378E5"/>
    <w:rsid w:val="00B456CE"/>
    <w:rsid w:val="00B45BEA"/>
    <w:rsid w:val="00B508F7"/>
    <w:rsid w:val="00B51882"/>
    <w:rsid w:val="00B53C27"/>
    <w:rsid w:val="00B619D0"/>
    <w:rsid w:val="00B61E5C"/>
    <w:rsid w:val="00B62C7D"/>
    <w:rsid w:val="00B636A8"/>
    <w:rsid w:val="00B6451E"/>
    <w:rsid w:val="00B669D2"/>
    <w:rsid w:val="00B67287"/>
    <w:rsid w:val="00B67BCC"/>
    <w:rsid w:val="00B71FA4"/>
    <w:rsid w:val="00B7251A"/>
    <w:rsid w:val="00B80B8A"/>
    <w:rsid w:val="00B8192E"/>
    <w:rsid w:val="00B84E2B"/>
    <w:rsid w:val="00B87024"/>
    <w:rsid w:val="00B91129"/>
    <w:rsid w:val="00B9366D"/>
    <w:rsid w:val="00B951BD"/>
    <w:rsid w:val="00B962F1"/>
    <w:rsid w:val="00B96E3B"/>
    <w:rsid w:val="00BA1B15"/>
    <w:rsid w:val="00BA34B4"/>
    <w:rsid w:val="00BA4069"/>
    <w:rsid w:val="00BA5413"/>
    <w:rsid w:val="00BA57F4"/>
    <w:rsid w:val="00BB138E"/>
    <w:rsid w:val="00BB247B"/>
    <w:rsid w:val="00BB3E93"/>
    <w:rsid w:val="00BB4086"/>
    <w:rsid w:val="00BB4647"/>
    <w:rsid w:val="00BB6123"/>
    <w:rsid w:val="00BC07D4"/>
    <w:rsid w:val="00BC0F0E"/>
    <w:rsid w:val="00BC2EF1"/>
    <w:rsid w:val="00BC5CF8"/>
    <w:rsid w:val="00BD2890"/>
    <w:rsid w:val="00BD3BBD"/>
    <w:rsid w:val="00BE00EA"/>
    <w:rsid w:val="00BE2704"/>
    <w:rsid w:val="00BE5E1B"/>
    <w:rsid w:val="00BE7D2C"/>
    <w:rsid w:val="00BE7F27"/>
    <w:rsid w:val="00BF16E7"/>
    <w:rsid w:val="00BF4123"/>
    <w:rsid w:val="00C01538"/>
    <w:rsid w:val="00C01E73"/>
    <w:rsid w:val="00C055C5"/>
    <w:rsid w:val="00C05780"/>
    <w:rsid w:val="00C06775"/>
    <w:rsid w:val="00C07037"/>
    <w:rsid w:val="00C12BE3"/>
    <w:rsid w:val="00C171BE"/>
    <w:rsid w:val="00C33084"/>
    <w:rsid w:val="00C341AA"/>
    <w:rsid w:val="00C40138"/>
    <w:rsid w:val="00C406A7"/>
    <w:rsid w:val="00C41504"/>
    <w:rsid w:val="00C447AE"/>
    <w:rsid w:val="00C45AD4"/>
    <w:rsid w:val="00C4621E"/>
    <w:rsid w:val="00C46554"/>
    <w:rsid w:val="00C51C60"/>
    <w:rsid w:val="00C553A1"/>
    <w:rsid w:val="00C56B2C"/>
    <w:rsid w:val="00C605FC"/>
    <w:rsid w:val="00C621A9"/>
    <w:rsid w:val="00C64001"/>
    <w:rsid w:val="00C6594C"/>
    <w:rsid w:val="00C66E2B"/>
    <w:rsid w:val="00C67DF1"/>
    <w:rsid w:val="00C70CC2"/>
    <w:rsid w:val="00C72402"/>
    <w:rsid w:val="00C800FB"/>
    <w:rsid w:val="00C814CD"/>
    <w:rsid w:val="00C83795"/>
    <w:rsid w:val="00C83934"/>
    <w:rsid w:val="00C83CD2"/>
    <w:rsid w:val="00C83D4C"/>
    <w:rsid w:val="00C8626A"/>
    <w:rsid w:val="00C91419"/>
    <w:rsid w:val="00C93E0A"/>
    <w:rsid w:val="00C955B2"/>
    <w:rsid w:val="00CA1954"/>
    <w:rsid w:val="00CA1DBA"/>
    <w:rsid w:val="00CA7BC0"/>
    <w:rsid w:val="00CB035C"/>
    <w:rsid w:val="00CB0EE5"/>
    <w:rsid w:val="00CB1125"/>
    <w:rsid w:val="00CB1F4E"/>
    <w:rsid w:val="00CB35A2"/>
    <w:rsid w:val="00CB686E"/>
    <w:rsid w:val="00CB76F6"/>
    <w:rsid w:val="00CC374E"/>
    <w:rsid w:val="00CC3CCA"/>
    <w:rsid w:val="00CC3E51"/>
    <w:rsid w:val="00CC7BEC"/>
    <w:rsid w:val="00CC7F8A"/>
    <w:rsid w:val="00CD0000"/>
    <w:rsid w:val="00CD2BC1"/>
    <w:rsid w:val="00CD5C0C"/>
    <w:rsid w:val="00CD7DD2"/>
    <w:rsid w:val="00CE1E99"/>
    <w:rsid w:val="00CE327E"/>
    <w:rsid w:val="00CE5D99"/>
    <w:rsid w:val="00D0574D"/>
    <w:rsid w:val="00D07F4F"/>
    <w:rsid w:val="00D1497B"/>
    <w:rsid w:val="00D201FF"/>
    <w:rsid w:val="00D204CB"/>
    <w:rsid w:val="00D20A85"/>
    <w:rsid w:val="00D2295E"/>
    <w:rsid w:val="00D25348"/>
    <w:rsid w:val="00D33D8B"/>
    <w:rsid w:val="00D40892"/>
    <w:rsid w:val="00D47AC8"/>
    <w:rsid w:val="00D541DD"/>
    <w:rsid w:val="00D56BA1"/>
    <w:rsid w:val="00D57016"/>
    <w:rsid w:val="00D578E1"/>
    <w:rsid w:val="00D6049E"/>
    <w:rsid w:val="00D60C51"/>
    <w:rsid w:val="00D6285C"/>
    <w:rsid w:val="00D63D1A"/>
    <w:rsid w:val="00D654F3"/>
    <w:rsid w:val="00D6593A"/>
    <w:rsid w:val="00D65FFB"/>
    <w:rsid w:val="00D67249"/>
    <w:rsid w:val="00D72475"/>
    <w:rsid w:val="00D72F49"/>
    <w:rsid w:val="00D73AF8"/>
    <w:rsid w:val="00D74ED8"/>
    <w:rsid w:val="00D776B9"/>
    <w:rsid w:val="00D778EB"/>
    <w:rsid w:val="00D82C7C"/>
    <w:rsid w:val="00D837CD"/>
    <w:rsid w:val="00D84305"/>
    <w:rsid w:val="00D8533A"/>
    <w:rsid w:val="00D8666B"/>
    <w:rsid w:val="00D90AD3"/>
    <w:rsid w:val="00D9381B"/>
    <w:rsid w:val="00D964CE"/>
    <w:rsid w:val="00D96CA5"/>
    <w:rsid w:val="00DA4B8A"/>
    <w:rsid w:val="00DA6881"/>
    <w:rsid w:val="00DA6E8E"/>
    <w:rsid w:val="00DA7042"/>
    <w:rsid w:val="00DB0F5A"/>
    <w:rsid w:val="00DC5A4D"/>
    <w:rsid w:val="00DC70EC"/>
    <w:rsid w:val="00DD2D98"/>
    <w:rsid w:val="00DD2DC7"/>
    <w:rsid w:val="00DD497E"/>
    <w:rsid w:val="00DD4D6B"/>
    <w:rsid w:val="00DD614D"/>
    <w:rsid w:val="00DD67DC"/>
    <w:rsid w:val="00DE053E"/>
    <w:rsid w:val="00DE295C"/>
    <w:rsid w:val="00DE721A"/>
    <w:rsid w:val="00DF015A"/>
    <w:rsid w:val="00DF3AFF"/>
    <w:rsid w:val="00DF3BF3"/>
    <w:rsid w:val="00DF7995"/>
    <w:rsid w:val="00E02B13"/>
    <w:rsid w:val="00E12A54"/>
    <w:rsid w:val="00E12CE1"/>
    <w:rsid w:val="00E12E6F"/>
    <w:rsid w:val="00E13FFF"/>
    <w:rsid w:val="00E15D3E"/>
    <w:rsid w:val="00E160C9"/>
    <w:rsid w:val="00E17E93"/>
    <w:rsid w:val="00E245C9"/>
    <w:rsid w:val="00E27F75"/>
    <w:rsid w:val="00E311DD"/>
    <w:rsid w:val="00E31319"/>
    <w:rsid w:val="00E336D4"/>
    <w:rsid w:val="00E34F3F"/>
    <w:rsid w:val="00E360EA"/>
    <w:rsid w:val="00E37FB2"/>
    <w:rsid w:val="00E43DBF"/>
    <w:rsid w:val="00E445F7"/>
    <w:rsid w:val="00E4567E"/>
    <w:rsid w:val="00E577B3"/>
    <w:rsid w:val="00E60E5B"/>
    <w:rsid w:val="00E65A38"/>
    <w:rsid w:val="00E66015"/>
    <w:rsid w:val="00E701AA"/>
    <w:rsid w:val="00E71083"/>
    <w:rsid w:val="00E7238D"/>
    <w:rsid w:val="00E73368"/>
    <w:rsid w:val="00E75092"/>
    <w:rsid w:val="00E75E38"/>
    <w:rsid w:val="00E775DD"/>
    <w:rsid w:val="00E817B3"/>
    <w:rsid w:val="00E86251"/>
    <w:rsid w:val="00E872B7"/>
    <w:rsid w:val="00E91C78"/>
    <w:rsid w:val="00E95E7F"/>
    <w:rsid w:val="00EA12D4"/>
    <w:rsid w:val="00EA5065"/>
    <w:rsid w:val="00EA56E8"/>
    <w:rsid w:val="00EA79CB"/>
    <w:rsid w:val="00EB556E"/>
    <w:rsid w:val="00EB5F1F"/>
    <w:rsid w:val="00EB67C5"/>
    <w:rsid w:val="00EB7C7D"/>
    <w:rsid w:val="00EC1132"/>
    <w:rsid w:val="00EC7F4D"/>
    <w:rsid w:val="00ED07AC"/>
    <w:rsid w:val="00ED14C4"/>
    <w:rsid w:val="00ED3F96"/>
    <w:rsid w:val="00EE2447"/>
    <w:rsid w:val="00EE4952"/>
    <w:rsid w:val="00EE6C53"/>
    <w:rsid w:val="00EF1D04"/>
    <w:rsid w:val="00EF3671"/>
    <w:rsid w:val="00EF466B"/>
    <w:rsid w:val="00EF74D9"/>
    <w:rsid w:val="00EF76A1"/>
    <w:rsid w:val="00F005E8"/>
    <w:rsid w:val="00F026B3"/>
    <w:rsid w:val="00F0279E"/>
    <w:rsid w:val="00F04A9B"/>
    <w:rsid w:val="00F13005"/>
    <w:rsid w:val="00F13E3E"/>
    <w:rsid w:val="00F141FE"/>
    <w:rsid w:val="00F14340"/>
    <w:rsid w:val="00F14CA9"/>
    <w:rsid w:val="00F155ED"/>
    <w:rsid w:val="00F15A60"/>
    <w:rsid w:val="00F320E3"/>
    <w:rsid w:val="00F36348"/>
    <w:rsid w:val="00F37D69"/>
    <w:rsid w:val="00F41698"/>
    <w:rsid w:val="00F4170F"/>
    <w:rsid w:val="00F4342D"/>
    <w:rsid w:val="00F46979"/>
    <w:rsid w:val="00F47507"/>
    <w:rsid w:val="00F47D33"/>
    <w:rsid w:val="00F50AEE"/>
    <w:rsid w:val="00F54387"/>
    <w:rsid w:val="00F57EC8"/>
    <w:rsid w:val="00F60181"/>
    <w:rsid w:val="00F602D3"/>
    <w:rsid w:val="00F60537"/>
    <w:rsid w:val="00F62FF1"/>
    <w:rsid w:val="00F63B2B"/>
    <w:rsid w:val="00F67998"/>
    <w:rsid w:val="00F728FE"/>
    <w:rsid w:val="00F81AEC"/>
    <w:rsid w:val="00F9016E"/>
    <w:rsid w:val="00F91080"/>
    <w:rsid w:val="00F918F2"/>
    <w:rsid w:val="00F93B2D"/>
    <w:rsid w:val="00F94E67"/>
    <w:rsid w:val="00F950CA"/>
    <w:rsid w:val="00F95E6F"/>
    <w:rsid w:val="00F96DBE"/>
    <w:rsid w:val="00FA1C0C"/>
    <w:rsid w:val="00FA51A2"/>
    <w:rsid w:val="00FA5CBB"/>
    <w:rsid w:val="00FC09F0"/>
    <w:rsid w:val="00FC3BDF"/>
    <w:rsid w:val="00FC53E4"/>
    <w:rsid w:val="00FD02B4"/>
    <w:rsid w:val="00FD118C"/>
    <w:rsid w:val="00FD249C"/>
    <w:rsid w:val="00FD379C"/>
    <w:rsid w:val="00FD516A"/>
    <w:rsid w:val="00FE4688"/>
    <w:rsid w:val="00FE478E"/>
    <w:rsid w:val="00FF2045"/>
    <w:rsid w:val="00F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DC888"/>
  <w15:docId w15:val="{97B5713B-23E5-4912-B160-CC72E63F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A51A2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463A6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14262E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1426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rsid w:val="004D0E79"/>
    <w:pPr>
      <w:spacing w:after="0" w:line="240" w:lineRule="auto"/>
      <w:jc w:val="center"/>
    </w:pPr>
    <w:rPr>
      <w:rFonts w:eastAsia="Times New Roman" w:cs="Times New Roman"/>
      <w:b/>
      <w:bCs/>
      <w:sz w:val="32"/>
      <w:szCs w:val="24"/>
      <w:lang w:val="en-GB" w:eastAsia="pt-PT"/>
    </w:rPr>
  </w:style>
  <w:style w:type="character" w:customStyle="1" w:styleId="SzvegtrzsChar">
    <w:name w:val="Szövegtörzs Char"/>
    <w:basedOn w:val="Bekezdsalapbettpusa"/>
    <w:link w:val="Szvegtrzs"/>
    <w:rsid w:val="004D0E79"/>
    <w:rPr>
      <w:rFonts w:ascii="Times New Roman" w:eastAsia="Times New Roman" w:hAnsi="Times New Roman" w:cs="Times New Roman"/>
      <w:b/>
      <w:bCs/>
      <w:sz w:val="32"/>
      <w:szCs w:val="24"/>
      <w:lang w:val="en-GB" w:eastAsia="pt-PT"/>
    </w:rPr>
  </w:style>
  <w:style w:type="paragraph" w:styleId="Szvegtrzs2">
    <w:name w:val="Body Text 2"/>
    <w:basedOn w:val="Norml"/>
    <w:link w:val="Szvegtrzs2Char"/>
    <w:rsid w:val="004D0E79"/>
    <w:pPr>
      <w:spacing w:after="0" w:line="240" w:lineRule="auto"/>
    </w:pPr>
    <w:rPr>
      <w:rFonts w:eastAsia="Times New Roman" w:cs="Times New Roman"/>
      <w:szCs w:val="24"/>
      <w:lang w:val="en-GB" w:eastAsia="pt-PT"/>
    </w:rPr>
  </w:style>
  <w:style w:type="character" w:customStyle="1" w:styleId="Szvegtrzs2Char">
    <w:name w:val="Szövegtörzs 2 Char"/>
    <w:basedOn w:val="Bekezdsalapbettpusa"/>
    <w:link w:val="Szvegtrzs2"/>
    <w:rsid w:val="004D0E79"/>
    <w:rPr>
      <w:rFonts w:ascii="Times New Roman" w:eastAsia="Times New Roman" w:hAnsi="Times New Roman" w:cs="Times New Roman"/>
      <w:sz w:val="24"/>
      <w:szCs w:val="24"/>
      <w:lang w:val="en-GB" w:eastAsia="pt-PT"/>
    </w:rPr>
  </w:style>
  <w:style w:type="character" w:customStyle="1" w:styleId="Cmsor1Char">
    <w:name w:val="Címsor 1 Char"/>
    <w:basedOn w:val="Bekezdsalapbettpusa"/>
    <w:link w:val="Cmsor1"/>
    <w:uiPriority w:val="9"/>
    <w:rsid w:val="00463A6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14262E"/>
    <w:rPr>
      <w:rFonts w:ascii="Times New Roman" w:eastAsiaTheme="majorEastAsia" w:hAnsi="Times New Roman" w:cstheme="majorBidi"/>
      <w:sz w:val="26"/>
      <w:szCs w:val="26"/>
    </w:rPr>
  </w:style>
  <w:style w:type="paragraph" w:styleId="lfej">
    <w:name w:val="header"/>
    <w:basedOn w:val="Norml"/>
    <w:link w:val="lfejChar"/>
    <w:uiPriority w:val="99"/>
    <w:unhideWhenUsed/>
    <w:rsid w:val="007B7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B7C8D"/>
  </w:style>
  <w:style w:type="paragraph" w:styleId="llb">
    <w:name w:val="footer"/>
    <w:basedOn w:val="Norml"/>
    <w:link w:val="llbChar"/>
    <w:uiPriority w:val="99"/>
    <w:unhideWhenUsed/>
    <w:rsid w:val="007B7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B7C8D"/>
  </w:style>
  <w:style w:type="character" w:styleId="Sorszma">
    <w:name w:val="line number"/>
    <w:basedOn w:val="Bekezdsalapbettpusa"/>
    <w:uiPriority w:val="99"/>
    <w:semiHidden/>
    <w:unhideWhenUsed/>
    <w:rsid w:val="00567B82"/>
  </w:style>
  <w:style w:type="paragraph" w:styleId="Listaszerbekezds">
    <w:name w:val="List Paragraph"/>
    <w:basedOn w:val="Norml"/>
    <w:uiPriority w:val="34"/>
    <w:qFormat/>
    <w:rsid w:val="009E620C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031944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0319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7E2BE2"/>
    <w:pPr>
      <w:tabs>
        <w:tab w:val="left" w:pos="454"/>
      </w:tabs>
      <w:spacing w:line="240" w:lineRule="auto"/>
    </w:pPr>
    <w:rPr>
      <w:rFonts w:cstheme="minorHAnsi"/>
      <w:noProof/>
      <w:sz w:val="22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7E2BE2"/>
    <w:rPr>
      <w:rFonts w:ascii="Times New Roman" w:hAnsi="Times New Roman" w:cstheme="minorHAnsi"/>
      <w:noProof/>
      <w:lang w:val="en-US"/>
    </w:rPr>
  </w:style>
  <w:style w:type="character" w:styleId="Hiperhivatkozs">
    <w:name w:val="Hyperlink"/>
    <w:basedOn w:val="Bekezdsalapbettpusa"/>
    <w:uiPriority w:val="99"/>
    <w:unhideWhenUsed/>
    <w:rsid w:val="00031944"/>
    <w:rPr>
      <w:color w:val="0563C1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05464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05464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05464F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5464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5464F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54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5464F"/>
    <w:rPr>
      <w:rFonts w:ascii="Segoe UI" w:hAnsi="Segoe UI" w:cs="Segoe UI"/>
      <w:sz w:val="18"/>
      <w:szCs w:val="18"/>
    </w:rPr>
  </w:style>
  <w:style w:type="paragraph" w:customStyle="1" w:styleId="Cm1">
    <w:name w:val="Cím1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paragraph" w:customStyle="1" w:styleId="desc">
    <w:name w:val="desc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paragraph" w:customStyle="1" w:styleId="details">
    <w:name w:val="details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character" w:customStyle="1" w:styleId="jrnl">
    <w:name w:val="jrnl"/>
    <w:basedOn w:val="Bekezdsalapbettpusa"/>
    <w:rsid w:val="00B45BEA"/>
  </w:style>
  <w:style w:type="character" w:customStyle="1" w:styleId="apple-converted-space">
    <w:name w:val="apple-converted-space"/>
    <w:basedOn w:val="Bekezdsalapbettpusa"/>
    <w:rsid w:val="00B45BEA"/>
  </w:style>
  <w:style w:type="paragraph" w:styleId="Lbjegyzetszveg">
    <w:name w:val="footnote text"/>
    <w:basedOn w:val="Norml"/>
    <w:link w:val="LbjegyzetszvegChar"/>
    <w:uiPriority w:val="99"/>
    <w:semiHidden/>
    <w:unhideWhenUsed/>
    <w:rsid w:val="008F6D0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8F6D0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8F6D02"/>
    <w:rPr>
      <w:vertAlign w:val="superscript"/>
    </w:rPr>
  </w:style>
  <w:style w:type="character" w:customStyle="1" w:styleId="Cmsor3Char">
    <w:name w:val="Címsor 3 Char"/>
    <w:basedOn w:val="Bekezdsalapbettpusa"/>
    <w:link w:val="Cmsor3"/>
    <w:uiPriority w:val="9"/>
    <w:rsid w:val="0014262E"/>
    <w:rPr>
      <w:rFonts w:asciiTheme="majorHAnsi" w:eastAsiaTheme="majorEastAsia" w:hAnsiTheme="majorHAnsi" w:cstheme="majorBidi"/>
      <w:sz w:val="24"/>
      <w:szCs w:val="24"/>
    </w:rPr>
  </w:style>
  <w:style w:type="table" w:styleId="Rcsostblzat">
    <w:name w:val="Table Grid"/>
    <w:basedOn w:val="Normltblzat"/>
    <w:uiPriority w:val="39"/>
    <w:rsid w:val="00E12A54"/>
    <w:pPr>
      <w:spacing w:after="0" w:line="240" w:lineRule="auto"/>
    </w:pPr>
    <w:rPr>
      <w:rFonts w:ascii="Courier New" w:hAnsi="Courier New" w:cstheme="minorHAnsi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A112C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4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39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09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8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4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1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54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1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D97ED-6BD1-4A78-B812-89AAD84132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49E2AB-FF36-400A-80DE-09366238A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80</Characters>
  <Application>Microsoft Office Word</Application>
  <DocSecurity>0</DocSecurity>
  <Lines>3</Lines>
  <Paragraphs>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yozo Kajan</dc:creator>
  <cp:lastModifiedBy>Kajan Gyozo Laszlo</cp:lastModifiedBy>
  <cp:revision>3</cp:revision>
  <cp:lastPrinted>2016-12-14T13:25:00Z</cp:lastPrinted>
  <dcterms:created xsi:type="dcterms:W3CDTF">2018-07-11T13:43:00Z</dcterms:created>
  <dcterms:modified xsi:type="dcterms:W3CDTF">2018-07-11T13:49:00Z</dcterms:modified>
</cp:coreProperties>
</file>